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2"/>
      </w:tblGrid>
      <w:tr w:rsidR="002A090B" w14:paraId="5BF495EC" w14:textId="77777777" w:rsidTr="00D20C40">
        <w:trPr>
          <w:trHeight w:val="3392"/>
        </w:trPr>
        <w:tc>
          <w:tcPr>
            <w:tcW w:w="9942" w:type="dxa"/>
          </w:tcPr>
          <w:p w14:paraId="57F7E40C" w14:textId="32F93D6F" w:rsidR="002A090B" w:rsidRDefault="00260467" w:rsidP="009E67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128F1C" wp14:editId="6FC30145">
                      <wp:simplePos x="0" y="0"/>
                      <wp:positionH relativeFrom="column">
                        <wp:posOffset>536087</wp:posOffset>
                      </wp:positionH>
                      <wp:positionV relativeFrom="paragraph">
                        <wp:posOffset>1975192</wp:posOffset>
                      </wp:positionV>
                      <wp:extent cx="548640" cy="358445"/>
                      <wp:effectExtent l="0" t="0" r="3810" b="381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59330D" w14:textId="7B90FA9A" w:rsidR="00260467" w:rsidRPr="00260467" w:rsidRDefault="00260467" w:rsidP="002604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128F1C" id="Rectangle 66" o:spid="_x0000_s1026" style="position:absolute;left:0;text-align:left;margin-left:42.2pt;margin-top:155.55pt;width:43.2pt;height:2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" fillcolor="white [3201]" stroked="f" strokeweight="1pt">
                      <v:textbox>
                        <w:txbxContent>
                          <w:p w14:paraId="4B59330D" w14:textId="7B90FA9A" w:rsidR="00260467" w:rsidRPr="00260467" w:rsidRDefault="00260467" w:rsidP="00260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A090B">
              <w:rPr>
                <w:noProof/>
              </w:rPr>
              <w:drawing>
                <wp:inline distT="0" distB="0" distL="0" distR="0" wp14:anchorId="1AD8E170" wp14:editId="045DDDCB">
                  <wp:extent cx="6008370" cy="193216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1895" cy="1952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90B" w14:paraId="13D23177" w14:textId="77777777" w:rsidTr="00D20C40">
        <w:trPr>
          <w:trHeight w:val="3104"/>
        </w:trPr>
        <w:tc>
          <w:tcPr>
            <w:tcW w:w="9942" w:type="dxa"/>
          </w:tcPr>
          <w:p w14:paraId="51285859" w14:textId="569E12F1" w:rsidR="002A090B" w:rsidRPr="002A090B" w:rsidRDefault="002A090B" w:rsidP="002A090B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8416A8" wp14:editId="6BD56B74">
                  <wp:extent cx="6096247" cy="1956021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33146" cy="1967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90B" w14:paraId="4C6DDDDD" w14:textId="77777777" w:rsidTr="00D20C40">
        <w:trPr>
          <w:trHeight w:val="644"/>
        </w:trPr>
        <w:tc>
          <w:tcPr>
            <w:tcW w:w="9942" w:type="dxa"/>
          </w:tcPr>
          <w:p w14:paraId="01C061A0" w14:textId="7089E997" w:rsidR="002A090B" w:rsidRDefault="00260467" w:rsidP="009E67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CF5FC3" wp14:editId="44EBA281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-209208</wp:posOffset>
                      </wp:positionV>
                      <wp:extent cx="548640" cy="358445"/>
                      <wp:effectExtent l="0" t="0" r="3810" b="381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29CE9D" w14:textId="62B1F266" w:rsidR="00260467" w:rsidRPr="00260467" w:rsidRDefault="00260467" w:rsidP="002604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CF5FC3" id="Rectangle 6" o:spid="_x0000_s1027" style="position:absolute;left:0;text-align:left;margin-left:47.15pt;margin-top:-16.45pt;width:43.2pt;height:2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" fillcolor="white [3201]" stroked="f" strokeweight="1pt">
                      <v:textbox>
                        <w:txbxContent>
                          <w:p w14:paraId="5829CE9D" w14:textId="62B1F266" w:rsidR="00260467" w:rsidRPr="00260467" w:rsidRDefault="00260467" w:rsidP="00260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A090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B5752A" wp14:editId="6065EB90">
                  <wp:extent cx="6112202" cy="1892300"/>
                  <wp:effectExtent l="0" t="0" r="317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9938" cy="18977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90B" w14:paraId="4E793761" w14:textId="77777777" w:rsidTr="00D20C40">
        <w:trPr>
          <w:trHeight w:val="644"/>
        </w:trPr>
        <w:tc>
          <w:tcPr>
            <w:tcW w:w="9942" w:type="dxa"/>
          </w:tcPr>
          <w:p w14:paraId="2DE53D9B" w14:textId="75D3442E" w:rsidR="002A090B" w:rsidRDefault="00260467" w:rsidP="009E67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03D92B" wp14:editId="321BA627">
                      <wp:simplePos x="0" y="0"/>
                      <wp:positionH relativeFrom="column">
                        <wp:posOffset>662110</wp:posOffset>
                      </wp:positionH>
                      <wp:positionV relativeFrom="paragraph">
                        <wp:posOffset>-243889</wp:posOffset>
                      </wp:positionV>
                      <wp:extent cx="548640" cy="358445"/>
                      <wp:effectExtent l="0" t="0" r="3810" b="381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6AE1E1" w14:textId="0F7240BC" w:rsidR="00260467" w:rsidRPr="00260467" w:rsidRDefault="00260467" w:rsidP="002604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903D92B" id="Rectangle 8" o:spid="_x0000_s1028" style="position:absolute;left:0;text-align:left;margin-left:52.15pt;margin-top:-19.2pt;width:43.2pt;height:28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" fillcolor="white [3201]" stroked="f" strokeweight="1pt">
                      <v:textbox>
                        <w:txbxContent>
                          <w:p w14:paraId="3D6AE1E1" w14:textId="0F7240BC" w:rsidR="00260467" w:rsidRPr="00260467" w:rsidRDefault="00260467" w:rsidP="00260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A090B">
              <w:rPr>
                <w:noProof/>
              </w:rPr>
              <w:drawing>
                <wp:inline distT="0" distB="0" distL="0" distR="0" wp14:anchorId="357E4F70" wp14:editId="48D69D46">
                  <wp:extent cx="6135430" cy="19081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0031" cy="1915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2278AF" w14:textId="6A6E0E21" w:rsidR="009E67A3" w:rsidRPr="00971F50" w:rsidRDefault="00260467" w:rsidP="009E67A3">
      <w:pPr>
        <w:spacing w:line="240" w:lineRule="auto"/>
        <w:jc w:val="both"/>
        <w:rPr>
          <w:sz w:val="20"/>
          <w:szCs w:val="20"/>
        </w:rPr>
      </w:pPr>
      <w:r w:rsidRPr="00971F5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6C6EF9" wp14:editId="79A21468">
                <wp:simplePos x="0" y="0"/>
                <wp:positionH relativeFrom="column">
                  <wp:posOffset>730934</wp:posOffset>
                </wp:positionH>
                <wp:positionV relativeFrom="paragraph">
                  <wp:posOffset>-8550471</wp:posOffset>
                </wp:positionV>
                <wp:extent cx="548640" cy="358445"/>
                <wp:effectExtent l="0" t="0" r="3810" b="38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5844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F93C3E" w14:textId="77777777" w:rsidR="00260467" w:rsidRPr="00260467" w:rsidRDefault="00260467" w:rsidP="002604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26046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6C6EF9" id="Rectangle 9" o:spid="_x0000_s1029" style="position:absolute;left:0;text-align:left;margin-left:57.55pt;margin-top:-673.25pt;width:43.2pt;height:28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" fillcolor="white [3201]" stroked="f" strokeweight="1pt">
                <v:textbox>
                  <w:txbxContent>
                    <w:p w14:paraId="2FF93C3E" w14:textId="77777777" w:rsidR="00260467" w:rsidRPr="00260467" w:rsidRDefault="00260467" w:rsidP="0026046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260467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745D14">
        <w:rPr>
          <w:rFonts w:ascii="Times New Roman" w:hAnsi="Times New Roman" w:cs="Times New Roman"/>
          <w:b/>
          <w:bCs/>
        </w:rPr>
        <w:t>Figure S</w:t>
      </w:r>
      <w:r w:rsidR="00CD2257">
        <w:rPr>
          <w:rFonts w:ascii="Times New Roman" w:hAnsi="Times New Roman" w:cs="Times New Roman"/>
          <w:b/>
          <w:bCs/>
        </w:rPr>
        <w:t>1</w:t>
      </w:r>
      <w:r w:rsidR="009E67A3" w:rsidRPr="00971F50">
        <w:rPr>
          <w:rFonts w:ascii="Times New Roman" w:hAnsi="Times New Roman" w:cs="Times New Roman"/>
          <w:b/>
          <w:bCs/>
        </w:rPr>
        <w:t>.</w:t>
      </w:r>
      <w:r w:rsidR="009E67A3" w:rsidRPr="00971F50">
        <w:rPr>
          <w:rFonts w:ascii="Times New Roman" w:hAnsi="Times New Roman" w:cs="Times New Roman"/>
        </w:rPr>
        <w:t xml:space="preserve"> </w:t>
      </w:r>
      <w:r w:rsidR="0070761F">
        <w:rPr>
          <w:rFonts w:ascii="Times New Roman" w:hAnsi="Times New Roman" w:cs="Times New Roman"/>
        </w:rPr>
        <w:t>The g</w:t>
      </w:r>
      <w:r w:rsidR="00D20C40" w:rsidRPr="00971F50">
        <w:rPr>
          <w:rFonts w:ascii="Times New Roman" w:hAnsi="Times New Roman" w:cs="Times New Roman"/>
        </w:rPr>
        <w:t xml:space="preserve">enome plot of the </w:t>
      </w:r>
      <w:r w:rsidR="003F3BD5" w:rsidRPr="00971F50">
        <w:rPr>
          <w:rFonts w:ascii="Times New Roman" w:hAnsi="Times New Roman" w:cs="Times New Roman"/>
        </w:rPr>
        <w:t xml:space="preserve">LD pruned </w:t>
      </w:r>
      <w:r w:rsidR="00D20C40" w:rsidRPr="00971F50">
        <w:rPr>
          <w:rFonts w:ascii="Times New Roman" w:hAnsi="Times New Roman" w:cs="Times New Roman"/>
        </w:rPr>
        <w:t xml:space="preserve">sliding window correlation estimates for the pairwise traits (BB-AGECL vs IGF1b; </w:t>
      </w:r>
      <w:r w:rsidR="00D20C40" w:rsidRPr="00971F50">
        <w:rPr>
          <w:rFonts w:ascii="Times New Roman" w:hAnsi="Times New Roman" w:cs="Times New Roman"/>
          <w:b/>
          <w:bCs/>
        </w:rPr>
        <w:t>A</w:t>
      </w:r>
      <w:r w:rsidR="00D20C40" w:rsidRPr="00971F50">
        <w:rPr>
          <w:rFonts w:ascii="Times New Roman" w:hAnsi="Times New Roman" w:cs="Times New Roman"/>
        </w:rPr>
        <w:t xml:space="preserve">, TC-AGECL vs IGF1b; </w:t>
      </w:r>
      <w:r w:rsidR="00D20C40" w:rsidRPr="00971F50">
        <w:rPr>
          <w:rFonts w:ascii="Times New Roman" w:hAnsi="Times New Roman" w:cs="Times New Roman"/>
          <w:b/>
          <w:bCs/>
        </w:rPr>
        <w:t>B</w:t>
      </w:r>
      <w:r w:rsidR="00D20C40" w:rsidRPr="00971F50">
        <w:rPr>
          <w:rFonts w:ascii="Times New Roman" w:hAnsi="Times New Roman" w:cs="Times New Roman"/>
        </w:rPr>
        <w:t xml:space="preserve">, BB-IGF1c vs IGF1b; </w:t>
      </w:r>
      <w:r w:rsidR="00D20C40" w:rsidRPr="00971F50">
        <w:rPr>
          <w:rFonts w:ascii="Times New Roman" w:hAnsi="Times New Roman" w:cs="Times New Roman"/>
          <w:b/>
          <w:bCs/>
        </w:rPr>
        <w:t>C</w:t>
      </w:r>
      <w:r w:rsidR="00D20C40" w:rsidRPr="00971F50">
        <w:rPr>
          <w:rFonts w:ascii="Times New Roman" w:hAnsi="Times New Roman" w:cs="Times New Roman"/>
        </w:rPr>
        <w:t xml:space="preserve">, TC- IGF1c vs IGF1b; </w:t>
      </w:r>
      <w:r w:rsidR="00D20C40" w:rsidRPr="00971F50">
        <w:rPr>
          <w:rFonts w:ascii="Times New Roman" w:hAnsi="Times New Roman" w:cs="Times New Roman"/>
          <w:b/>
          <w:bCs/>
        </w:rPr>
        <w:t>D</w:t>
      </w:r>
      <w:r w:rsidR="00D20C40" w:rsidRPr="00971F50">
        <w:rPr>
          <w:rFonts w:ascii="Times New Roman" w:hAnsi="Times New Roman" w:cs="Times New Roman"/>
        </w:rPr>
        <w:t xml:space="preserve">) in Brahman (BB) and Tropical Composite (TC). </w:t>
      </w:r>
      <w:bookmarkStart w:id="0" w:name="_Hlk84684942"/>
      <w:r w:rsidR="00D20C40" w:rsidRPr="00971F50">
        <w:rPr>
          <w:sz w:val="20"/>
          <w:szCs w:val="20"/>
        </w:rPr>
        <w:t xml:space="preserve"> </w:t>
      </w:r>
      <w:r w:rsidR="00D20C40" w:rsidRPr="00971F50">
        <w:rPr>
          <w:rFonts w:ascii="Times New Roman" w:hAnsi="Times New Roman" w:cs="Times New Roman"/>
          <w:b/>
          <w:bCs/>
        </w:rPr>
        <w:t>AGECL</w:t>
      </w:r>
      <w:r w:rsidR="00D20C40" w:rsidRPr="00971F50">
        <w:rPr>
          <w:rFonts w:ascii="Times New Roman" w:hAnsi="Times New Roman" w:cs="Times New Roman"/>
        </w:rPr>
        <w:t xml:space="preserve">, age at first corpus; </w:t>
      </w:r>
      <w:r w:rsidR="00D20C40" w:rsidRPr="00971F50">
        <w:rPr>
          <w:rFonts w:ascii="Times New Roman" w:hAnsi="Times New Roman" w:cs="Times New Roman"/>
          <w:b/>
          <w:bCs/>
        </w:rPr>
        <w:t>IGF1</w:t>
      </w:r>
      <w:r w:rsidR="00D20C40" w:rsidRPr="00971F50">
        <w:rPr>
          <w:rFonts w:ascii="Times New Roman" w:hAnsi="Times New Roman" w:cs="Times New Roman"/>
        </w:rPr>
        <w:t xml:space="preserve">, serum levels of insulin growth hormone (measured in bulls, </w:t>
      </w:r>
      <w:r w:rsidR="00D20C40" w:rsidRPr="00971F50">
        <w:rPr>
          <w:rFonts w:ascii="Times New Roman" w:hAnsi="Times New Roman" w:cs="Times New Roman"/>
          <w:b/>
          <w:bCs/>
        </w:rPr>
        <w:t>IGF1b</w:t>
      </w:r>
      <w:r w:rsidR="00D20C40" w:rsidRPr="00971F50">
        <w:rPr>
          <w:rFonts w:ascii="Times New Roman" w:hAnsi="Times New Roman" w:cs="Times New Roman"/>
        </w:rPr>
        <w:t xml:space="preserve">, or cows, </w:t>
      </w:r>
      <w:r w:rsidR="00D20C40" w:rsidRPr="00971F50">
        <w:rPr>
          <w:rFonts w:ascii="Times New Roman" w:hAnsi="Times New Roman" w:cs="Times New Roman"/>
          <w:b/>
          <w:bCs/>
        </w:rPr>
        <w:t>IGF1c</w:t>
      </w:r>
      <w:r w:rsidR="00D20C40" w:rsidRPr="00971F50">
        <w:rPr>
          <w:rFonts w:ascii="Times New Roman" w:hAnsi="Times New Roman" w:cs="Times New Roman"/>
        </w:rPr>
        <w:t>). The correlation estimates were plotted on the y-axis and the genomic position (i.e., midpoint between the start and end position of each window) of each chromosome on the x-axis, according to the ARS_UCD1.2 bovine reference genome</w:t>
      </w:r>
      <w:bookmarkEnd w:id="0"/>
      <w:r w:rsidR="008724AC">
        <w:rPr>
          <w:rFonts w:ascii="Times New Roman" w:hAnsi="Times New Roman" w:cs="Times New Roman"/>
        </w:rPr>
        <w:t>.</w:t>
      </w:r>
    </w:p>
    <w:sectPr w:rsidR="009E67A3" w:rsidRPr="00971F50" w:rsidSect="002A090B">
      <w:pgSz w:w="11906" w:h="16838"/>
      <w:pgMar w:top="709" w:right="1440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zUzNzO2NDIzsjRW0lEKTi0uzszPAykwqgUAlnwgfywAAAA="/>
  </w:docVars>
  <w:rsids>
    <w:rsidRoot w:val="009E67A3"/>
    <w:rsid w:val="000E1B29"/>
    <w:rsid w:val="001D1CE1"/>
    <w:rsid w:val="00260467"/>
    <w:rsid w:val="002A090B"/>
    <w:rsid w:val="00391BC8"/>
    <w:rsid w:val="003F3BD5"/>
    <w:rsid w:val="005D7C9D"/>
    <w:rsid w:val="0070761F"/>
    <w:rsid w:val="00745D14"/>
    <w:rsid w:val="00832513"/>
    <w:rsid w:val="008724AC"/>
    <w:rsid w:val="00971F50"/>
    <w:rsid w:val="009E67A3"/>
    <w:rsid w:val="00CD2257"/>
    <w:rsid w:val="00D03FB2"/>
    <w:rsid w:val="00D20C40"/>
    <w:rsid w:val="00D9575C"/>
    <w:rsid w:val="00EE7511"/>
    <w:rsid w:val="00F35A8F"/>
    <w:rsid w:val="00FB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A159"/>
  <w15:docId w15:val="{339D1EAE-7F00-4FE5-8447-2A8573EA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7A3"/>
    <w:rPr>
      <w:sz w:val="20"/>
      <w:szCs w:val="20"/>
    </w:rPr>
  </w:style>
  <w:style w:type="table" w:styleId="TableGrid">
    <w:name w:val="Table Grid"/>
    <w:basedOn w:val="TableNormal"/>
    <w:uiPriority w:val="39"/>
    <w:rsid w:val="002A0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lasege</dc:creator>
  <cp:keywords/>
  <dc:description/>
  <cp:lastModifiedBy>Babatunde Olasege</cp:lastModifiedBy>
  <cp:revision>4</cp:revision>
  <dcterms:created xsi:type="dcterms:W3CDTF">2022-06-03T21:37:00Z</dcterms:created>
  <dcterms:modified xsi:type="dcterms:W3CDTF">2022-08-28T06:02:00Z</dcterms:modified>
</cp:coreProperties>
</file>